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-Bold;Times New Roman" w:ascii="Times-Bold;Times New Roman" w:hAnsi="Times-Bold;Times New Roman"/>
          <w:bCs/>
          <w:kern w:val="0"/>
          <w:sz w:val="16"/>
          <w:szCs w:val="16"/>
        </w:rPr>
        <w:t>File S1. M</w:t>
      </w:r>
      <w:r>
        <w:rPr>
          <w:rFonts w:cs="Times-Bold;Times New Roman" w:ascii="Times-Bold;Times New Roman" w:hAnsi="Times-Bold;Times New Roman"/>
          <w:bCs/>
          <w:kern w:val="0"/>
          <w:sz w:val="16"/>
          <w:szCs w:val="16"/>
        </w:rPr>
        <w:t>ultiple sequence alignment</w:t>
      </w:r>
      <w:r>
        <w:rPr>
          <w:rFonts w:cs="Times-Bold;Times New Roman" w:ascii="Times-Bold;Times New Roman" w:hAnsi="Times-Bold;Times New Roman"/>
          <w:bCs/>
          <w:kern w:val="0"/>
          <w:sz w:val="16"/>
          <w:szCs w:val="16"/>
        </w:rPr>
        <w:t xml:space="preserve"> for 14 miRNAs registered in miRBase in19 species. </w:t>
      </w:r>
      <w:r>
        <w:rPr>
          <w:rFonts w:cs="Times-Bold;Times New Roman" w:ascii="Times-Bold;Times New Roman" w:hAnsi="Times-Bold;Times New Roman"/>
          <w:bCs/>
          <w:kern w:val="0"/>
          <w:sz w:val="16"/>
          <w:szCs w:val="16"/>
        </w:rPr>
        <w:t>The species names are abbreviated as following</w:t>
      </w:r>
      <w:r>
        <w:rPr>
          <w:rFonts w:cs="Times-Bold;Times New Roman" w:ascii="Times-Bold;Times New Roman" w:hAnsi="Times-Bold;Times New Roman"/>
          <w:bCs/>
          <w:kern w:val="0"/>
          <w:sz w:val="16"/>
          <w:szCs w:val="16"/>
        </w:rPr>
        <w:t>: E</w:t>
      </w:r>
      <w:r>
        <w:rPr>
          <w:sz w:val="16"/>
          <w:szCs w:val="16"/>
        </w:rPr>
        <w:t xml:space="preserve">u, </w:t>
      </w:r>
      <w:r>
        <w:rPr>
          <w:i/>
          <w:sz w:val="16"/>
          <w:szCs w:val="16"/>
        </w:rPr>
        <w:t>E</w:t>
      </w:r>
      <w:r>
        <w:rPr>
          <w:i/>
          <w:sz w:val="16"/>
          <w:szCs w:val="16"/>
        </w:rPr>
        <w:t>udicotyledons</w:t>
      </w:r>
      <w:r>
        <w:rPr>
          <w:sz w:val="16"/>
          <w:szCs w:val="16"/>
        </w:rPr>
        <w:t xml:space="preserve">; Mo, </w:t>
      </w:r>
      <w:r>
        <w:rPr>
          <w:i/>
          <w:sz w:val="16"/>
          <w:szCs w:val="16"/>
        </w:rPr>
        <w:t>M</w:t>
      </w:r>
      <w:r>
        <w:rPr>
          <w:i/>
          <w:sz w:val="16"/>
          <w:szCs w:val="16"/>
        </w:rPr>
        <w:t>onocotyledons</w:t>
      </w:r>
      <w:r>
        <w:rPr>
          <w:sz w:val="16"/>
          <w:szCs w:val="16"/>
        </w:rPr>
        <w:t xml:space="preserve">; ath, </w:t>
      </w:r>
      <w:r>
        <w:rPr>
          <w:i/>
          <w:sz w:val="16"/>
          <w:szCs w:val="16"/>
        </w:rPr>
        <w:t>Arabidopsis thaliana</w:t>
      </w:r>
      <w:r>
        <w:rPr>
          <w:sz w:val="16"/>
          <w:szCs w:val="16"/>
        </w:rPr>
        <w:t>;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 xml:space="preserve">ghr, </w:t>
      </w:r>
      <w:r>
        <w:rPr>
          <w:i/>
          <w:sz w:val="16"/>
          <w:szCs w:val="16"/>
        </w:rPr>
        <w:t>Gossypium hirsutum</w:t>
      </w:r>
      <w:r>
        <w:rPr>
          <w:sz w:val="16"/>
          <w:szCs w:val="16"/>
        </w:rPr>
        <w:t xml:space="preserve">; nta, </w:t>
      </w:r>
      <w:r>
        <w:rPr>
          <w:i/>
          <w:sz w:val="16"/>
          <w:szCs w:val="16"/>
        </w:rPr>
        <w:t>Nicotiana tabacum</w:t>
      </w:r>
      <w:r>
        <w:rPr>
          <w:sz w:val="16"/>
          <w:szCs w:val="16"/>
        </w:rPr>
        <w:t xml:space="preserve">; cme, </w:t>
      </w:r>
      <w:r>
        <w:rPr>
          <w:i/>
          <w:sz w:val="16"/>
          <w:szCs w:val="16"/>
        </w:rPr>
        <w:t>Cucumis melo</w:t>
      </w:r>
      <w:r>
        <w:rPr>
          <w:sz w:val="16"/>
          <w:szCs w:val="16"/>
        </w:rPr>
        <w:t>;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 xml:space="preserve">cpa, </w:t>
      </w:r>
      <w:r>
        <w:rPr>
          <w:i/>
          <w:sz w:val="16"/>
          <w:szCs w:val="16"/>
        </w:rPr>
        <w:t>Carica papaya</w:t>
      </w:r>
      <w:r>
        <w:rPr>
          <w:sz w:val="16"/>
          <w:szCs w:val="16"/>
        </w:rPr>
        <w:t xml:space="preserve">; mdm, </w:t>
      </w:r>
      <w:r>
        <w:rPr>
          <w:i/>
          <w:sz w:val="16"/>
          <w:szCs w:val="16"/>
        </w:rPr>
        <w:t>Malus domestica</w:t>
      </w:r>
      <w:r>
        <w:rPr>
          <w:sz w:val="16"/>
          <w:szCs w:val="16"/>
        </w:rPr>
        <w:t>; csi</w:t>
      </w:r>
      <w:r>
        <w:rPr>
          <w:i/>
          <w:sz w:val="16"/>
          <w:szCs w:val="16"/>
        </w:rPr>
        <w:t xml:space="preserve">, </w:t>
      </w:r>
      <w:r>
        <w:rPr>
          <w:i/>
          <w:sz w:val="16"/>
          <w:szCs w:val="16"/>
        </w:rPr>
        <w:t>Citrus sinensis</w:t>
      </w:r>
      <w:r>
        <w:rPr>
          <w:sz w:val="16"/>
          <w:szCs w:val="16"/>
        </w:rPr>
        <w:t xml:space="preserve">; ssl, </w:t>
      </w:r>
      <w:r>
        <w:rPr>
          <w:i/>
          <w:sz w:val="16"/>
          <w:szCs w:val="16"/>
        </w:rPr>
        <w:t>Salvia sclarea</w:t>
      </w:r>
      <w:r>
        <w:rPr>
          <w:sz w:val="16"/>
          <w:szCs w:val="16"/>
        </w:rPr>
        <w:t xml:space="preserve">; ptc, </w:t>
      </w:r>
      <w:r>
        <w:rPr>
          <w:i/>
          <w:sz w:val="16"/>
          <w:szCs w:val="16"/>
        </w:rPr>
        <w:t>Populus trichocarpa</w:t>
      </w:r>
      <w:r>
        <w:rPr>
          <w:sz w:val="16"/>
          <w:szCs w:val="16"/>
        </w:rPr>
        <w:t xml:space="preserve">; aqc, </w:t>
      </w:r>
      <w:r>
        <w:rPr>
          <w:i/>
          <w:sz w:val="16"/>
          <w:szCs w:val="16"/>
        </w:rPr>
        <w:t>Aquilegia caerulea</w:t>
      </w:r>
      <w:r>
        <w:rPr>
          <w:sz w:val="16"/>
          <w:szCs w:val="16"/>
        </w:rPr>
        <w:t>;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 xml:space="preserve">hbr, </w:t>
      </w:r>
      <w:r>
        <w:rPr>
          <w:i/>
          <w:sz w:val="16"/>
          <w:szCs w:val="16"/>
        </w:rPr>
        <w:t>Hevea brasiliensis</w:t>
      </w:r>
      <w:r>
        <w:rPr>
          <w:sz w:val="16"/>
          <w:szCs w:val="16"/>
        </w:rPr>
        <w:t>;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 xml:space="preserve">bcy, </w:t>
      </w:r>
      <w:r>
        <w:rPr>
          <w:i/>
          <w:sz w:val="16"/>
          <w:szCs w:val="16"/>
        </w:rPr>
        <w:t>Bruguiera cylindrica</w:t>
      </w:r>
      <w:r>
        <w:rPr>
          <w:sz w:val="16"/>
          <w:szCs w:val="16"/>
        </w:rPr>
        <w:t xml:space="preserve">; gma, </w:t>
      </w:r>
      <w:r>
        <w:rPr>
          <w:i/>
          <w:sz w:val="16"/>
          <w:szCs w:val="16"/>
        </w:rPr>
        <w:t>Glycine max</w:t>
      </w:r>
      <w:r>
        <w:rPr>
          <w:sz w:val="16"/>
          <w:szCs w:val="16"/>
        </w:rPr>
        <w:t>;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 xml:space="preserve">vvi, </w:t>
      </w:r>
      <w:r>
        <w:rPr>
          <w:i/>
          <w:sz w:val="16"/>
          <w:szCs w:val="16"/>
        </w:rPr>
        <w:t>Vitis vinifera</w:t>
      </w:r>
      <w:r>
        <w:rPr>
          <w:sz w:val="16"/>
          <w:szCs w:val="16"/>
        </w:rPr>
        <w:t xml:space="preserve">; osa, </w:t>
      </w:r>
      <w:r>
        <w:rPr>
          <w:i/>
          <w:sz w:val="16"/>
          <w:szCs w:val="16"/>
        </w:rPr>
        <w:t>Oryza sativa</w:t>
      </w:r>
      <w:r>
        <w:rPr>
          <w:sz w:val="16"/>
          <w:szCs w:val="16"/>
        </w:rPr>
        <w:t xml:space="preserve">; sbi, </w:t>
      </w:r>
      <w:r>
        <w:rPr>
          <w:i/>
          <w:sz w:val="16"/>
          <w:szCs w:val="16"/>
        </w:rPr>
        <w:t>Sorghum bicolor</w:t>
      </w:r>
      <w:r>
        <w:rPr>
          <w:sz w:val="16"/>
          <w:szCs w:val="16"/>
        </w:rPr>
        <w:t xml:space="preserve">; sof, </w:t>
      </w:r>
      <w:r>
        <w:rPr>
          <w:i/>
          <w:sz w:val="16"/>
          <w:szCs w:val="16"/>
        </w:rPr>
        <w:t>Saccharum officinarum</w:t>
      </w:r>
      <w:r>
        <w:rPr>
          <w:sz w:val="16"/>
          <w:szCs w:val="16"/>
        </w:rPr>
        <w:t xml:space="preserve">; tae, </w:t>
      </w:r>
      <w:r>
        <w:rPr>
          <w:i/>
          <w:sz w:val="16"/>
          <w:szCs w:val="16"/>
        </w:rPr>
        <w:t>Triticum aestivum</w:t>
      </w:r>
      <w:r>
        <w:rPr>
          <w:sz w:val="16"/>
          <w:szCs w:val="16"/>
        </w:rPr>
        <w:t xml:space="preserve">; zma, </w:t>
      </w:r>
      <w:r>
        <w:rPr>
          <w:i/>
          <w:sz w:val="16"/>
          <w:szCs w:val="16"/>
        </w:rPr>
        <w:t>Zea mays</w:t>
      </w:r>
      <w:r>
        <w:rPr>
          <w:i/>
          <w:sz w:val="16"/>
          <w:szCs w:val="16"/>
        </w:rPr>
        <w:t>.</w:t>
      </w:r>
      <w:r>
        <w:rPr>
          <w:sz w:val="16"/>
          <w:szCs w:val="16"/>
        </w:rPr>
        <w:t xml:space="preserve"> The miRNAs identified in the study are in red color.</w:t>
      </w:r>
    </w:p>
    <w:p>
      <w:pPr>
        <w:pStyle w:val="Normal"/>
        <w:autoSpaceDE w:val="false"/>
        <w:rPr>
          <w:rFonts w:ascii="Times-Bold;Times New Roman" w:hAnsi="Times-Bold;Times New Roman" w:cs="Times-Bold;Times New Roman"/>
          <w:bCs/>
          <w:kern w:val="0"/>
          <w:sz w:val="18"/>
          <w:szCs w:val="18"/>
        </w:rPr>
      </w:pPr>
      <w:r>
        <w:rPr>
          <w:rFonts w:cs="Times-Bold;Times New Roman" w:ascii="Times-Bold;Times New Roman" w:hAnsi="Times-Bold;Times New Roman"/>
          <w:bCs/>
          <w:kern w:val="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1.miR156 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56f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56c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56b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56g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56a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b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j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e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i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6j         -GUUGACAGAAGAGA--GUGAGCAC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6a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56a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56d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of-miR156 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c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h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k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e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i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n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f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a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c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a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v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f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x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6c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c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g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s         ---UGACAGAAGAGA--GUGAGCACU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q         ---UGACAGAAGAGA--GUGAGCACU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b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c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a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56a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56b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g         ---C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l-5p      ---CGACAGAAGAGA--GUGAGCAUA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sl-miR156          ---UGACAGAAGAGA--GUGAGCACA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e-miR156          ---UGACAGAAGAGA--GUGAGCACA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f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e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d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56d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56a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56c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56d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56b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56i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56e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6c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6i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6d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56c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56h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l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e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b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a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b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o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m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56 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f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b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y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a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h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6d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a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h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d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f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6b         ---UGACAGAAGAGA--GUGAGCAC-- 20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56a-5p</w:t>
      </w:r>
      <w:r>
        <w:rPr>
          <w:color w:val="000000"/>
          <w:sz w:val="18"/>
          <w:szCs w:val="18"/>
        </w:rPr>
        <w:t xml:space="preserve">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w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u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d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e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c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l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h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g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j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i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g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d-5p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d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56b         ---UGA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6e         ---UGACAGAG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o         --UUGACAGAAGAGA--GU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n         --UUGACAGAAGAGA--GU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k         --UUGACAGAAGAGA--GU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56f         ---UGACAGAAGAGA--A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56c         ---UGUCAGAAGAG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ad        ---UGACAGAAGAA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ae        ---UGACAGAAGAAA--GU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56e         ---UGACAGAAGAGA--GC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k-5p      ---UGACAGAAGAGA--GC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6g         ---UGACAGAAGAGA--GG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6h         ---UGACAGAAGAGA--GG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k         ---UGACAGAAGAGA--GG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6a         ---UGACAGAAGAGA--GG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b         ---UGACAGAAGAGA--GAGAGCACA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k         ---UGACAGAAGAGA--GAGAGCACA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56d         ---UGACAGAAGAGA--GAGAGCACA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j-5p      ---UGACAGAAGAGA--GAGAGCACA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f         --UUGACAGAAGAGA--GAGAGCACA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j         ---UGACAGAAGAG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i         ---UGACAGAAGAGA--GAGAGCAG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6h         ---UGACAGAAGAGA--GAGAGCAU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w         --UUGACAGAAGAG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v         --UUGACAGAAGAG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t         --UUGACAGAAGAG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u         --UUGACAGAAGAG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t         --UUGACAGAAGAAA--GG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p         --UUGACAGAAGAAA--GG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h         ---UGACAGAAGAA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p         --C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q         --C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s         --C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r         --C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r-miR156          --UUGACAGAAGAUA--GAGAGC---- 19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r         --CUGACAGAAGAUA--GAGAGCA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56g         ---UGACAGAAGAU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56h         ---UGACAGAAGAU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6f         ---UGACAGAAGAU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aa        ---UGACAGAAGAU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6e         --UUGACAGAAGAUA--GAGG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l         --UUGACAGAAGAUG--GAGAGCAC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56</w:t>
      </w:r>
      <w:r>
        <w:rPr>
          <w:color w:val="000000"/>
          <w:sz w:val="18"/>
          <w:szCs w:val="18"/>
        </w:rPr>
        <w:t xml:space="preserve">          -GUUGACAGAAGAUA--GAGAGCAC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6b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56e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56f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ac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ab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h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j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i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6g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i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c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l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m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d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j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e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6i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6f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6g         --UUGACAGAAGAUA--GAGAGCAC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56d</w:t>
      </w:r>
      <w:r>
        <w:rPr>
          <w:color w:val="000000"/>
          <w:sz w:val="18"/>
          <w:szCs w:val="18"/>
        </w:rPr>
        <w:t xml:space="preserve">         --UUGACAGAAGAUA--GAGAGC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56j         ---UGACAGAAGAU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56i         ---UGACAGAAGAU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y         ---UGACAGAAGAU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z         ---UGACAGAAGAU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6x         ---UGACAGAAGAU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56a         ---UGACAGAAGAU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56b         ---UGACAGAAGAUA--GAGAGCAC-- 20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56g</w:t>
      </w:r>
      <w:r>
        <w:rPr>
          <w:color w:val="000000"/>
          <w:sz w:val="18"/>
          <w:szCs w:val="18"/>
        </w:rPr>
        <w:t xml:space="preserve">         ---UGACAGAAGAUA--GAGAGCA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g         -----ACAGAAGAUA--GAGAGCACAG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bcy-miR156          -UUUGACAGAAGAUA--GAGAGCAC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aa        -----AUUGGAGUGAA-GGGAGCU--- 18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z         -----AUUGGAGUGAA-GGGAGCU--- 18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6ab        -----AUUUAAGUGAU-GGGAGCUCC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f-3p      -GCUCACU-CUCUAUCCGUCACC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l-3p      -GCUCACUGCUCUAUCUGUCAC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e-3p      -GCUCACUGCUCUCUCUGUCAU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i-3p      -GCUCACUGCUCUAUCUGUCAU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h-3p      -GCUCACUGCUCUUUCUGUCAU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b-3p      -GCUCACU-CUCUAUCUGUCAGC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l-3p      -GCUCACUUCUCUUUCUGUCAG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h-3p      -GCUCACUUCUCUUUCUGUCAG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f-3p      -GCUCACUUCUCUUUCUGUCAG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f-3p      -GCUCACUUCUCUUUCUGUCAG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g-3p      -GCUCACUUCUCUUUCUGUCAG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d-3p      -GCUCACUUCUCUUUCUGUCAGC---- 22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56a-3p</w:t>
      </w:r>
      <w:r>
        <w:rPr>
          <w:color w:val="000000"/>
          <w:sz w:val="18"/>
          <w:szCs w:val="18"/>
        </w:rPr>
        <w:t xml:space="preserve">      -GCUCACUUCUCUUCCUGUCAGC---- 22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56h-3p</w:t>
      </w:r>
      <w:r>
        <w:rPr>
          <w:color w:val="000000"/>
          <w:sz w:val="18"/>
          <w:szCs w:val="18"/>
        </w:rPr>
        <w:t xml:space="preserve">      -GCUCACUUCUCUUCCUGUCAG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g-3p      -GCUCACUUCUCUCUCUGUCAG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c-3p      -GCUCACUUCUCUCUCUGUCAG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a-3p      -GCUCACUUCUCUCUCUGUCAGU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6j-3p      -GCUCGCUCCUCUUUCUGUCAG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k-3p      -GCUCGCUUCUCUUUCUGUCAG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b-3p      UGCUCACCUCUCUUUCUGUCAGU----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b-3p      -GCUCACC-CUCUAUCUGUCAGU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a-3p      -GCUCACUGCUCUUUCUGUCAGA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c-3p      -GCUCACUGCUCUAUCUGUCAGA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6j-3p      UGCUCUCUGCUCUCACUGUCAUC----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6d-3p      -GCUCACU-CUCUUUUUGUCAUAAC--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                 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2. miR159 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9c   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bg-miR159    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9a-3p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9e-3p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r-miR159a   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9a   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9b   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59    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59a   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9a   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59    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9a         U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9b-3p      UUUGGAUU-----GAAG-GGAGCU---CU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9c         UUUGGAUU-----GAAG-GGAGCU---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59b         AUUGGAUU-----GAAG-GGAGCU---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9e         AUUGGAUU-----GAAG-GGAGCU---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9d         AUUGGAUU-----GAAG-GGAGCU---CC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9c         AUUGGAUU-----GAAG-GGAGCU---CC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e-3p      AUUGGUUU-----GAAG-GGAGCU---CC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59b         CUUGGAUU-----GAAG-GGAGCU---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9d         CUUGGAUU-----GAAG-GGAGCU---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c-3p      CUUGGAUU-----GAAG-GGAGCU---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9b         CUUGGAUU-----GAAG-GGAGCU---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59b         CUUGGAUU-----GAAG-GGAGCU---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9a         CUUGGAUU-----GAAG-GGAGCU---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d-3p      CUUGGAUU-----GAAG-GGAGCU---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9b-3p      AUUGGAGU-----GAAG-GGAGCU---CC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9f-3p      AUUGGAGU-----GAAG-GGAGCU---CC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9c         AUUGGAGU-----GAAG-GGAGCU---CG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9c         AUUGGAGU-----GAAG-GGAGCU---CC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9a         CUUGGAGU-----GAAG-GGAGCU---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59b         CUUGGAGU-----GAAG-GGAGCU---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59e         CUUGGGGU-----GAAG-GGAGCU---C-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9f         CUUGGAU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9a.1       UUUGGAU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9b         UUUGGAU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59a         UUUGGAU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e-miR159a         UUUGGAU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e-miR159b         UUUGGAU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j-3p      UUUGGAU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f-3p      UUUGGAU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k-3p      UUUGGAU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a-3p      UUUGGAU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b-3p      UUUGGAU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59          UUUGGACU-----GAAG-GGAGCU---CU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i-3p      UUUGGAG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h-3p      UUUGGAGU-----GAAG-GGAGC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g-3p      UUUGGAGU-----GAAG-GGAGUU---C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59b-5p      ----GAG--CU---CCU-UG--AAGUUCAAUG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9a-5p      ----GAG--CU---CCU-UG--AAGUCCAAUU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9e-5p      ----GAG--CU---CCU-UG--AAGUCCAAUU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k-5p      ----GUG--CU---CC---CUUCAAACCAAUA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b-5p      ----GUG--CU---CC---CUUCAAACCAAUA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j-5p      ----GUG--CU---CC---CUUCAAACCAAUA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g-5p      ----GUG--CU---CC---CUUCACACCAAUA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h-5p      ----GUG--CU---CC---CUUCACACCAAUA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i-5p      ----GUG--CU---CC---CUUCACACCAAUA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d-5p      ----GAG--CU---CC---CUUCGAUCCAAUCC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c-5p      ----GAG--CU---CC---CUUCGAUCCAAUCC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a-5p      ----GAG--CU---CCU--AU-CAUUCCAAUG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f-5p      ----GAG--CU---CCU--CU-CAUUCCAAUG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9b-5p      ----GAGUUC----CCUG----CACUCCAAGUC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9f-5p      ----GAGUUC----CCUG----CACUCCAAGUC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59c         ----GAAU--U---CCU-UCUCCUCUCCUU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r-miR159b         --UUGCAUAU----CUCAGGAGCUU--C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59a.2       --UUGCAUGC----CCCAGGAGCUG--C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59d         ---AGCU-GCUUAGCUAUGGAUC---CC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59e-5p      --CAGCU-CCU--GC-A-GCAUCUGUUC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</w:t>
      </w:r>
      <w:r>
        <w:rPr>
          <w:color w:val="000000"/>
          <w:sz w:val="18"/>
          <w:szCs w:val="18"/>
        </w:rPr>
        <w:t xml:space="preserve">*         .            *    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3. miR160 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60a</w:t>
      </w:r>
      <w:r>
        <w:rPr>
          <w:color w:val="000000"/>
          <w:sz w:val="18"/>
          <w:szCs w:val="18"/>
        </w:rPr>
        <w:t xml:space="preserve">         UGCCU-----GGCUCCCUGUAU-GCCA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60g-5p</w:t>
      </w:r>
      <w:r>
        <w:rPr>
          <w:color w:val="000000"/>
          <w:sz w:val="18"/>
          <w:szCs w:val="18"/>
        </w:rPr>
        <w:t xml:space="preserve">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b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e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c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d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g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a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0b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e-miR160 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0a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0e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0c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d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a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0d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c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b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0c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0e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0d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0a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0f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60b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0d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0b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0c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0a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0          -GCCU-----GGCUCCCUGUAU-GCCAU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0b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0d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0c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0a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0e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0c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0e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0f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0b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0a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0c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0b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0a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0c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0a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0b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0c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0b   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0a-5p      UGCCU-----GGCUCCCUGU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e-5p      UGCCU-----GGCUCCCUGUAU-GCC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f-5p      UGCCU-----GGCUCCCUGUAU-GCC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0b         UGCCU-----GGCUCCCUGUAU-G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0c         UGCCU-----GGCUCCCUGUAU-G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0e         UGCCU-----GGCUCCCUGUAU-G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0d         UGCCU-----GGCUCCCUGUAU-G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0d         UGCCU-----GGCUCCCUGA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0d         UGCCU-----GGCUCCCUGA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0f         UGCCU-----GGCUCCCUGA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0e-5p      UGCCU-----GGCUCCCUGA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0a         UGCCU-----GGCUCCCUGAAU-GCCAUC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0b         UGCCU-----GGCUCCCUGAAU-GCCAUC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f-5p      UGCCU-----GGCUCCCUGA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0f         UGCCU-----GGCUCCCUGA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0g         UGCCU-----GGCUCCCUGG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60a         UGCCU-----GGCUCCCUGG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0h         UGCCU-----GGCUCCCUGC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0d         UGCCU-----GGCUCCCUGCAU-G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0a-3p      -GCG-UAUGAGGAGCCAUGCAU-A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0c-3p      -GCG-UAUGAGGAGCCAUGCAU-A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0f-3p      -GCG-UAUGAGGAGCCAUGCAU-A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0b-3p      -GCG-UAUGAGGAGCCAUGCAU-A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0c-3p      -GCG-UAUGAGGAGCCAUGCAU-A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0a-3p      -GCG-UAUGAGGAGCCAAGCAU-A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c-3p      -GCG-UGCACGGAGCCAAGCAU-A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d-3p      -GCG-UGCGAGGAGCCAAGCAU-G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b-3p      -GCG-UGCAAGGAGCCAAGCAU-G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a-3p      -GCG-UGCAAGGAGCCAAGCAU-G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b-3p      -GCG-UGCAAGGAGCCAAGCAU-G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g-3p      -GCG-UGCAAGGAGCCAAGCAU-G---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60g</w:t>
      </w:r>
      <w:r>
        <w:rPr>
          <w:color w:val="000000"/>
          <w:sz w:val="18"/>
          <w:szCs w:val="18"/>
        </w:rPr>
        <w:t>*</w:t>
      </w:r>
      <w:r>
        <w:rPr>
          <w:color w:val="000000"/>
          <w:sz w:val="18"/>
          <w:szCs w:val="18"/>
        </w:rPr>
        <w:t xml:space="preserve">  </w:t>
      </w:r>
      <w:r>
        <w:rPr>
          <w:color w:val="000000"/>
          <w:sz w:val="18"/>
          <w:szCs w:val="18"/>
        </w:rPr>
        <w:t xml:space="preserve">      -GCG-UGCAAGGAGCCAAGCAU-G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a-3p      -GCG-UGCAAGGGGCCAAGCAU-G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0c-3p      --CG-UACAAGGAGUCAAGCAUGA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0e-3p      -GCAU-GAGGGGAGUCGAGCAG-G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f-3p      -GCAUUGAGGG-AGUCAUGCAG-G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0e-3p      -GCG-UGCGAGGUGCCAAGCAU-G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f-3p      -GCG-UGCGAGGUGCCAGGCAU-G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c-3p      -GCG-UGCAUGGUGCCAAGCAU-A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0d-3p      -GCG-UGCGUGGAGCCAAGCAU-G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60          -----UAUGAGGAGCCAUGCAU-GUA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 </w:t>
      </w:r>
      <w:r>
        <w:rPr>
          <w:color w:val="000000"/>
          <w:sz w:val="18"/>
          <w:szCs w:val="18"/>
        </w:rPr>
        <w:t xml:space="preserve">*    *  * *  .     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4. miR162 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2a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2 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2 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2c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2b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2b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2a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2-3p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2b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2a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2a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2 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2b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2a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62a   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2b-3p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2a-3p      UCGAUAAACCUCUGCAUCCA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2-3p       UCGAUAAACCUCUGCAUCCA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2a         UCGAUAAACCUCUGCAUCCA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2b         UCGAUAAGCCUCUGCAUCCAG- 21</w:t>
      </w:r>
    </w:p>
    <w:p>
      <w:pPr>
        <w:pStyle w:val="HTML"/>
        <w:rPr/>
      </w:pPr>
      <w:r>
        <w:rPr>
          <w:color w:val="FF0000"/>
          <w:sz w:val="18"/>
          <w:szCs w:val="18"/>
        </w:rPr>
        <w:t xml:space="preserve">mac-miR162b </w:t>
      </w:r>
      <w:r>
        <w:rPr>
          <w:color w:val="000000"/>
          <w:sz w:val="18"/>
          <w:szCs w:val="18"/>
        </w:rPr>
        <w:t xml:space="preserve">        UCGAUAAACCGCUGCGUCCAG- 21</w:t>
      </w:r>
    </w:p>
    <w:p>
      <w:pPr>
        <w:pStyle w:val="HTML"/>
        <w:rPr/>
      </w:pPr>
      <w:r>
        <w:rPr>
          <w:color w:val="FF0000"/>
          <w:sz w:val="18"/>
          <w:szCs w:val="18"/>
        </w:rPr>
        <w:t xml:space="preserve">mac-miR162 </w:t>
      </w:r>
      <w:r>
        <w:rPr>
          <w:color w:val="000000"/>
          <w:sz w:val="18"/>
          <w:szCs w:val="18"/>
        </w:rPr>
        <w:t xml:space="preserve">         UCGAUAAACCGCUGCGUCCA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2b-5p      UGGAGGCAGCGGUUCAUCGAUC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2a-5p      UGGAGGCAGCGGUUCAUCGAUC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2-5p       UGGAGGCAGCGGUUCAUCGAUC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2-5p       -GGGCGCAGUGGUUUAUCGAUC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62*</w:t>
      </w:r>
      <w:r>
        <w:rPr>
          <w:color w:val="000000"/>
          <w:sz w:val="18"/>
          <w:szCs w:val="18"/>
        </w:rPr>
        <w:t xml:space="preserve">         -GGAUGCAGAGGUUUAUCGACC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</w:t>
      </w:r>
      <w:r>
        <w:rPr>
          <w:color w:val="000000"/>
          <w:sz w:val="18"/>
          <w:szCs w:val="18"/>
        </w:rPr>
        <w:t xml:space="preserve">*         *   ** *  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5. miR164 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c-5p      UGGAG---AAGCAGGG-CACGUGCA 21</w:t>
      </w:r>
    </w:p>
    <w:p>
      <w:pPr>
        <w:pStyle w:val="HTML"/>
        <w:rPr/>
      </w:pPr>
      <w:r>
        <w:rPr>
          <w:color w:val="FF0000"/>
          <w:sz w:val="18"/>
          <w:szCs w:val="18"/>
        </w:rPr>
        <w:t xml:space="preserve">mac-miR164e </w:t>
      </w:r>
      <w:r>
        <w:rPr>
          <w:color w:val="000000"/>
          <w:sz w:val="18"/>
          <w:szCs w:val="18"/>
        </w:rPr>
        <w:t xml:space="preserve">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d-5p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g-5p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4a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e-miR164 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b-5p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a-5p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4e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4f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4d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4a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4b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4c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4a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4d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4j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4a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4f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4k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4e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4h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4a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4i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4g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4e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4d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4c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4b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sl-miR164b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sl-miR164a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4e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4c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4f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4b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4d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4 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4c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4b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4a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4d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4c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4a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4b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64 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4a   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4b-5p      UGGAG---AAGCAGG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4c         UGGAG---AAGCAGGG-U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4c         UGGAG---AAGCAGGA-CACGUGA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e-5p      UGGAG---AAGCAGGA-CACGUGA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4e         UGGAG---AAGCAGGG-CACGUGA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h-5p      UGGAG---AAGCAGGG-CACGUGU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4c-5p      UGGAG---AAGCAGGG-CACGUGC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4a         UGGAG---AAGCAGGG-CACGUGCU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4c         UGGAG---AAGCAGGG-CACGUGC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f-5p      UGGAG---AAGCAGGG-CACGUGCU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4d         UGGAG---AAGCAGGG-CACGUGC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4d         UGGAG---AAGCAGGG-CACGUGCU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4b         UGGAG---AAGCAGGG-CACGUGC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4b         UGGAG---AAGCAGGG-CACGUGCU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4c         UGGAG---AAGCAGGG-CACAUGCU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4f         UGGAG---AAGCAGGG-CACAUGCU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4b         UGGAG---AAGCAGGG-CACAUGCU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4a         UGGAG---AAGCAGGG-CACAUGCC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4b         UGGAG---AGGCAGGG-CACAUGCU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4d         UGGAG---AAGGGGA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4e         UGGAG---AAGGGGAG-CACGUG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c-3p      -CAUGUG-CC-CUUCUUCUCCAUC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h-3p      -CAUGUG-CC-CUUCUUCUCCAUC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4b-3p      -CAUGUG-CC-CAUCUUCACCAUC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b-3p      --AUGUG-CC-CAUCUUCUCCACC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e-3p      -CAUGUGUCCGCC-CU-CUCCACC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a-3p      -CACGUGUUCUCCUU--CUCCAUC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d-3p      -CACGUGGUCUCCUU--CUCCAU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g-3p      -CACGUGCUCCCCUU--CUCCACC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4f-3p      -CACGUGCGCUCCUU--CUCCAAC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4c-3p      -CACGUGUUCUACUA--CUCCAAC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</w:t>
      </w:r>
      <w:r>
        <w:rPr>
          <w:color w:val="000000"/>
          <w:sz w:val="18"/>
          <w:szCs w:val="18"/>
        </w:rPr>
        <w:t xml:space="preserve">. *              *    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6. miR166 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6e         ----GGACCAG--GCUUCAUUCCCC--- 19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m         ---CGGACCAG--GCUUCAUUC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6a         --UCGGACCAG--GCUUCAUUCCCCC-- 22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66</w:t>
      </w:r>
      <w:r>
        <w:rPr>
          <w:color w:val="000000"/>
          <w:sz w:val="18"/>
          <w:szCs w:val="18"/>
        </w:rPr>
        <w:t xml:space="preserve">          --UCGGACCAG--GCUUCAUUCCCCC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6d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e-3p      --UCGA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6b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6e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6c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6f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6a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6g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66b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6c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6f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6b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6d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6h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6g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6h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6a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6c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66e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d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6h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b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d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j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a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f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a-3p      --UCGGACCAG--GCUUCAUUCCCC-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66c-3p</w:t>
      </w:r>
      <w:r>
        <w:rPr>
          <w:color w:val="000000"/>
          <w:sz w:val="18"/>
          <w:szCs w:val="18"/>
        </w:rPr>
        <w:t xml:space="preserve">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c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6e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6f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6d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6g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6c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e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f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o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g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a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i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c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b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n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66b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l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g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i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h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f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d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m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c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b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e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a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k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j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sl-miR166b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6e-3p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6a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6f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6d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6e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6c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6g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6b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6h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6i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6b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6a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6d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6f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6b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6c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6e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6a         --UCGGACCAG--GCUUCAUUCCC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g-3p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e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b-3p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d-3p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h-3p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c-3p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i-3p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f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6j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6h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6a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6b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6c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6d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6i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q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t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s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p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r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6e         --UCGGACCAG--GCUUCAUUC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i-3p      --UCGGAUCAG--GCUUCAUUC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sl-miR166a         --UCGGACCAG--GCUUCAUUC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66a         --UCGGACCAG--GCUUCAUUC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66d         --UCGGACCAG--GCUUCAUUC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g-3p      --UCGGACCAG--GCUUCAUUC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h-3p      --UCGGACCAG--GCUUCAUUC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6f         --UCGGACCAG--GCUUCAUUC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l-3p      --UCGGACCAG--GCUUCAUUC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m-3p      --UCGGACCAG--GCUUCAUUCCU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q         --UCGGACCAG--GCUUCAUUCCU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p         --UCGGACCAG--GCUCCAUUCCU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o         --UCGGACCAG--GCUUCAUUCCU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6n         --UCGGACCAG--GCUUCAUUCCU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66c         --UCGGACCAG--GCUUCAUUCCU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6k         --UCGGACCAG--GCUUCAUUCCU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h-3p      UCUCGGACCAG--GCUUCAUUCC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u         UCUCGGACCAG--GCUUCAUUC-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k         UCUCGGACCAG--GCUUCAUUCC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6b         --UCGGACCAG--GCUUCAUUCC----- 19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6a         --UCGGACCAG--GCUUCAUUCC----- 19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6c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6d         --UCGGACCAG--GCUUCAUUCCC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6b         --UCGGACCAG--GCUUCAUUCCCGU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j-3p      --UCGGACCAG--GCUUCAUUCCC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6g         --UCGGACCAG--GCUUCAUUC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6d         --UCGGACCAG--GCUUCAUUC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m         --UCGGACCAG--GCUUCAUUC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6i         --UCGGACCAG--GCUUCAUUCU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l-3p      --UCGGACCAG--GCUUCAAUC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k-3p      --UCGGACCAG--GCUUCAAUC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6e         --UCGGACCAG--GCUUCAAUC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6g         --UCGGACCAG--GCUUCAAUC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j-3p      --UCGGACCAG--GCUUCAAUC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k-3p      --UCGGACCAG--GCUUCAAUC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n-3p      --UCGGACCAG--GCUUCAAUC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6b-5p      ----GGACUGUU-GUC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6a-5p      ----GGACUGUU-GUC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j-5p      ----GGAAUGUU-GUU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h-5p      ----GGAAUGUU-GUU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g-5p      ----GGAAUGUU-GUCUGGUUGGAG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k-5p      ----GGUUUGUU-GUC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j-5p      ----GGUUUGUUUGUCUGGUUCAAGG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6e-5p      ----GGAAUGUU-GUC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l         ----GGAAUGUU-GUC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c-5p      ----GGAAUGUU-GUC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a-5p      ----GGAAUGUU-GUC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d-5p      ----GGAAUGUU-GUC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c-5p      ----GGAAUGUU-GUCUGGCUCGAGG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66c-5p</w:t>
      </w:r>
      <w:r>
        <w:rPr>
          <w:color w:val="000000"/>
          <w:sz w:val="18"/>
          <w:szCs w:val="18"/>
        </w:rPr>
        <w:t xml:space="preserve">      ----GGAAUGUU-GUC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6e-5p      ----GGAAUGUU-GUCUGGCA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b-5p      ----GGAAUGUU-GUCUGGCUCGG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a-5p      ----GGAAUGUU-GUCUGGCUCGGGG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66b</w:t>
      </w:r>
      <w:r>
        <w:rPr>
          <w:color w:val="000000"/>
          <w:sz w:val="18"/>
          <w:szCs w:val="18"/>
        </w:rPr>
        <w:t xml:space="preserve">         ----GGAAUGUU-GUCUGGCUCGG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h-5p      ----GGAAUGUU-GGC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m-5p      ----GGAAUGUU-GGCUGGCUCG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k-5p      ----GGAUUGUU-GUCUGGCUCGG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n-5p      ----GGAUUGUU-GUCUGGCUCGG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c-5p      ----GGAAUGUU-GUCUGGUCCGAG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i-5p      ----GGAAUGUC-GUCUGGCGCGAG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6i-5p      ----GGAAUGUC-GUCUGGUUCGAG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a-5p      ----GGAAUGUU-GUCUGGUUCA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e-5p      ----GGAAUGUU-GUCUGGUUCA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b-5p      ----GGAAUGUU-GUCUGGUUCA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d-5p      ----GGAAUGUU-GUCUGGUUCA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l-5p      ----GGAUUGUU-GUCUGGUUCAAG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g-5p      ------AAUGGA-GGCUGAUCCAAGAUC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l-5p      -----GAAUGGA-GGCUGGUCCAAGA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i-5p      ------AAUGCA-GUUUGAUCCAAGAUC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6j-5p      -----GAAUGAC-GUCCGGUCUGAAGA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6h-5p      ----GGAAUGAC-GUCCGGUCCGAA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    </w:t>
      </w:r>
      <w:r>
        <w:rPr>
          <w:color w:val="000000"/>
          <w:sz w:val="18"/>
          <w:szCs w:val="18"/>
        </w:rPr>
        <w:t xml:space="preserve">*             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7. miR167 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7b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e-miR167a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7i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7a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b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c-5p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a-5p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7b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7e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7d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7a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7b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7d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7d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7b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7a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7c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7b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7f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7g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7d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7c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7e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7b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7a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7b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7a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7e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7d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67b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67a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7a-5p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7b         ----UG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e-miR167b         ----UGAAGC----UGA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7c         ----UGAAGC----UGCCAGCAUGAUCU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7d         ----UGAAGC----UGCCAGCAUGAUCUGA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7g         ----UGAAGC----UGCCAGCAUGAUCUGA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7f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7a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7e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7j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7h-5p      ----UGAAGC----UGCCAA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e-miR167c-5p      ----UGAAGC----UGCCAGCAUGAUCUGC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7d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7c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7c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7a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h-5p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e-5p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d-5p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g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f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i-5p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j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7h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7g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7d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7e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7c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7f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of-miR167a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of-miR167b         ----UGAAGC----UGCCAGCAUGAUCUG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67c</w:t>
      </w:r>
      <w:r>
        <w:rPr>
          <w:color w:val="000000"/>
          <w:sz w:val="18"/>
          <w:szCs w:val="18"/>
        </w:rPr>
        <w:t xml:space="preserve">         ----UGAAGC----UGCCAGCAUGAUCU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7d         ----UGAAGC----UGCCAGCAUGAUCUGG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7c         ----UGAAGC----UGCCAGCAUGAUCUGG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7b         ----UGAAGC----UGCCAGCAUGAUCUGG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7a         ----UGAAGC----UGCCAGCAUGAUCUGG- 22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67d</w:t>
      </w:r>
      <w:r>
        <w:rPr>
          <w:color w:val="000000"/>
          <w:sz w:val="18"/>
          <w:szCs w:val="18"/>
        </w:rPr>
        <w:t xml:space="preserve">         ----UGAAGC----UGCCAGCAUGAUCUGG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7i         ----UGAAGC----UGCCAGCAUGAUCUUA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7k         ----UGAAGC----UGCCAGCCUGAUCUUA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7j         ----UGAAGC----UGCCAGCAUGAUCUUA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7h         ----UGAAGC----UGCCAGCAUGAUCUUA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7c         ----UGAAGC----UGCCAGCAUGAUCU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7c         ----UGAAGC----UGCCAGCAUGAUCU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7b         ----UGAAGC----UGCCAGCAUGAUCU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7g-5p      ----UGAAGC----UGCCAGCAUGAUCU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7f-5p      ----UGAAGC----UGCCAGCAUGAUCU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7e         ----UGAAGC----UGCCAGCAUGAUCU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7f         ----UGAAGC----UGCCAGCAUGAUCU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7c-5p      -----UAAGC----UGCCAGCAUGAUCUUG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7e         ----UC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67          ----UCAAGC----UGCCAGCAUGAUCU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7h         ---AUCAUGC----UGGCAGCUUCAACUGGU 24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7i         ----UCAUGC----UGGCAGCUUCAACUGGU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a-3p      ---AUCAUGCA---UGACAGCCUCAUUU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c-3p      --GGUCAUGCU--GCGGCAGCCUCACU----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7h-3p      -AGAUCAUGUG-----GCAGUUUCACC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7f-3p      -AGAUCAUGUG-----GCAGUUUCACC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7g-3p      -AGAUCAUGUG-----GCAGUUUCACC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7a         -AGAUCAUCUG-----GCAGUUUCACC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7a-3p      --GAUCAUGUUC----GCAGUUUCACC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i-3p      -AGAUCAUGUU-----GCAGCUUCACU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e-3p      -AGAUCAUGUU-----GCAGCUUCACU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7c-3p      UAGGUCAUGCUG----GUAGUUUCACC----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h-3p      -AGGUCAUGCU-----GUAGUUUCAUC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7d-3p      --GAUCAUGCUGU---GCAGUUUCAUC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</w:t>
      </w:r>
      <w:r>
        <w:rPr>
          <w:color w:val="000000"/>
          <w:sz w:val="18"/>
          <w:szCs w:val="18"/>
        </w:rPr>
        <w:t xml:space="preserve">*           *   * *     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8. miR169 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f-3p        -----GCAAGUUGA--CCU-UGG--CUCUG----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n-3p        -----GCAAG--CAU-CCU-UGGUUCUC------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k-3p        ----GGCAGU--CU--CCU-UGG----CUA----G--- 18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j-3p        ----GGCAGU--CU--CCU-UGG----CUA----G--- 18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i-3p        ----GGCAGU--CU--CCU-UGG----CUA----G--- 18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d-3p        ---GGGCGGU--CA--CCU-UGG----CUA----G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o-3p        ----GGCAGGU-CU--UCU-UGG----CUA----G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q-3p        ----GGCAGGC-CUU--CU--GG----CUA----AG-- 19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n-3p        ----GGCAGGC-CUU--CU-UGG----CUA----AG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m-3p        ----GGCAU-C-CAU-UCU-UGG----CUA----AG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h           ----GGCGAGA-CAU--CU-UGG----CUC----AUU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r-3p        ---UGGCAAGU-CU--CCU-CGG----CUA----C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c-3p        ----GGCAAGU-CUGUCCU-UGG----CUA----CA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e-miR169            ---GGGCAAGU-C-ACCCU-GGG----CUA----CC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p-3p        ----GGCAAGU-CAU-CUG-GGG----CUA----CG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l-3p        ----GGCAAAU-CAUCCCU---G----CUA----CC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u-3p        ----GGCA-GU-CU--CCUUUGG----CUAU---CC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f-3p        ----GGCAUGU-CU-UCCUU-GG----CUA----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i-3p        ------CCGGUGC----C----AU---CCCGUCUCAU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i-3p        -----UGAGUCGCU---CU--UAU---CACU---CAUG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b-3p        ----GGCAAGU-UGU-CCUUCGG----CUACA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r-3p        ----GGCAAGU-UGU-CCU-UGG----CUACA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a-3p        ----GGCAAGU-UGU-CCU-UGG----CUAC--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b-3p        ----GGCAAGU-UGUUCU--UGG----CUACA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a-3p        ----GGCAAGU-UGUUCU--UGG----CUACA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b-3p        ----GGCAGGU-UGUUCUU--GG----CUAC--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l-3p        --CGGGCAAGU-UGUUUUU--GG----CUAC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j-3p        UUUCGACGAGU-UGUUCUU--GG----C-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g-3p        -UCCGGCAAGU-UG-ACCU-UGG----CU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n-3p        UGCCGGCAAGU---UUCUCUUGG----C-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o           --UGAGCCA-GGAU-GGCU-UGC----CGGC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i-5p        --UGAGCCG-GGAU-GGCU-UGC----CGGCA------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r           --UGAGCCA-GGAU-GGCU-UGC----CGGC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h           --UGAGCCAAGGAU-GG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b           --UGAGCCAAGGAU-GG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g-5p        --UGAGCCAAGGAU-GA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f-5p        --UGAGCCAAGGAU-GA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e           --UGAGCCAAGGAU-GA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d           --UGAGCCAAGGAU-GA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n-5p        --UGAGCCAAGGAU-GA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p           --UGAGCCAAGGAU-GA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r           --UGAGUCAAGGAU-GA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t           --CGAGUCAAGGAU-GA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u           --UGAGUCAAGGAU-GA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l           ---GAGCCAAGGAU-GACU-UGC----CGU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o           ---GAGCCAAGGAU-GACU-UGC----CG-C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k           --UGAGCCAAGGAU-GACU-UGC----CU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9b           ---UAGCCAAGGAU-GAUU-UGC----CUGC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r-5p        ---UAGCCAAGGAU-GAU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o           ---UAGCCAAGGAU-GAU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y           ---UAGCCAUGGAU-GAA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l-5p        ---UAGCCAGGGAU-GAU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e           ---UAGCCAAGGAU-GACU-UGC----CUGC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n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j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k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h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m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i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l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69a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n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e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k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l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m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j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i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69b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i-5p.1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k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l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m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j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h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f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l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g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k-5p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i-5p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j-5p        ---UAGCCAAGGAU-GACU-UGC----CUG------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69h</w:t>
      </w:r>
      <w:r>
        <w:rPr>
          <w:color w:val="000000"/>
          <w:sz w:val="18"/>
          <w:szCs w:val="18"/>
        </w:rPr>
        <w:t xml:space="preserve">           ---U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o           ---AAGCCAAG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ag          ---AAGCCAAGGGU-GACU-UGC----CUGA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r-5p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c-5p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k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b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c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c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b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k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a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w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j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s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a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f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m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g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69c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d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p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e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h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g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f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9a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h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f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r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q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s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c   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b-5p        ---C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69a-5p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b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c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f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h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a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k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l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i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d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e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g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j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o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p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m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b-5p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c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a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b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g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f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a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a   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b-5p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a-5p        ---C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c           ---AAGCCAAGG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s           --UCAGCCAAGGAU-GACU-UGC-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u           ---CAGCCAAGGAU-GACU-UGC----CGU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v           ---CAGCCAAGGAU-GACU-UGC----C---------- 19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69b           ---CAGCCAAGGAU-GAU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n-5p        ---CAGCCAAGGGU-GAU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z           ---CAGCCAAGAAU-GAU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d           ---CAGCCAAGAAU-GAU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t           --UGAGCCAAGAAU-GACU-UGC----CGGC-------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aa          ---GAGCCAAGAAU-GACU-UGU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r           ---GAGCCAAGA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t           ---GAGCCAAGA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69            ---GAGCCAAGAAU-GACU-UGC----CG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j-5p        ---UAGCCAAGA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k           ---CAGCCAAGA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l-5p        ---CAGCCAAGA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69            ---CAGCCAAGAAU-GACU-UGC----CG----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e           ----AGCCAAGGAU-GACU-UGC----CGG---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e           ---U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p-5p        ---U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p           ---UAGCCAAGGACAAACU-UGC----CGG-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e           ---U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j           ---U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d           --UGAGCCAAGGAU-GACU-UGC----CGGU-------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m           ---G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p           ---G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n           ---G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q           ---G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g           ---AAGCCAAGGAU-GAA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v           ---AAGCCAAGGAU-GAA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d           ---UAGCCAAGGAU-GAA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s           ---AAGCCAAGGAU-GACU-UGC----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9d           ---UAGCCAAGGAU-GACU-UGCC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9c           ---UAGCCAAGGAU-GACU-UGCC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x           ---UAGCCAAGGAU-GACU-UGCU---CG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i           ---UAGCCAAAAAU-GACU-UGC----CUGC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m           ---UAGCCAAAAAU-GACU-UGC----CUGC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l           ---UAGCCAAAAAU-GACU-UGC----CUGC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j           ---UAGCCAAAAAU-GACU-UGC----CUGC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b           ---UAGCCAAAA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a           ---UAGCCAAAA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c           ---UAGCCAAA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d           ---UAGCCAAA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o           ---UAGCCAAAGAU-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p           --UGAGCCAAAGAU-GACU-UGC----CU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q           --UGAGCCAAAGAU-GACU-UGC----CU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69s           --UGAGCCAAAGAU-GACU-UGC----CU-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sl-miR169   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y           ---UAGCG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r  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x  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f.1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c  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h  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f-5p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o           ---UAGCCAAGA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n           ---UAGCCAAGA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i           ---UAGCCAAGA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o-5p        ---UAGCCAAGA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p           ---UAGCCAAGAAU-GG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q           ---UAGCCAAGAAU-GG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q-5p        ---UAGCCAAGAAU-GG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m-5p        ---UAGCCAAGAAU-GG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n-5p        ---UAGCCAAGAAU-GG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69t           ---UAGCCAAGGAUGGACU-UGC----CUA-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69a  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g  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n  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m  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h  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g           ---UAGCCAAGGAU-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ac          ---UAGCCAAGGA-CGACU-UGC----CC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ad          ---UAGCCAAGGA-CGACU-UGC----CC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af          ---UAGCCAAGGA-CGACU-UGC----CC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ae          ---UAGCCAAGGA-CGACU-UGC----CC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u-5p        ---UAGCCAAGGA-CGACU-UGC----CU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q           ---UAGCCAAGGA-CGACU-UGC----CU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w           ---UAGCCAAGGAU-GACU-UGC----CC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v           ---UAGCCAAGGAU-GACU-UGC----CCA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69ab          ---CAGCCAAGGAA-GACU-UGC----CC----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69t           ---UAGCCAAGGAU-GACU-UGC----CUU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69d-5p        ---UAGCCAAGGAU-GACU-UGC----CU----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69i           ---GAGCCAAGGAU-GACU-GGC----CGU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d           ---UAGCCAAGGA--GACU--GC----CUAUG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69e           ---UAGCCAAGGA--GACU--GC----CUACG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q           ---UAGCCAAGGA--GACU--GC----CCAUG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9f           ----UGAAGAGAAG-AGCGUUGUU---UGG-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69e           ----UGAAGAGAAG-AGCGUUGUU---UGG-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f.2         ----UGAGGACAAG-AGCU--GAU--UCGG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69i-5p.2      ----UGGUGAUAAG-GGUGUAGCU---CUG-----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                              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9. miR172 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72b-3p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72b         --AGAAUCA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72a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72g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72i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72e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72h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72f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72c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72d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72b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72c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h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d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e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g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f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sl-miR172 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b-3p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f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c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a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72a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a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h-3p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b-3p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72d-3p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72a         --A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72d         UGAGAAUCUUGAUGAUGCUGCAU---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72c-3p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72a   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72b-3p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72d-3p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72d   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72a   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72c   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f   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72a-3p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b   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72e-3p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72j   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72d   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k   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j   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i   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e   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d   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172b   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i-3p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l   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72b   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72e         --G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d         --GGAAUCUUGAUGAUGCUGCAGCAG 24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e         --GGAAUCUUGAUGAUGCUGCAGCAG 24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72a         --G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l         --G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h-3p      --G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72c         --G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72c         -UGGAAUCUUGAUGAUGCUGCAG--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g-3p      --G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c         --G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72a         -GGGAAUCUUGAUGAUGCUGC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172b         -GGGAAUCUUGAUGAUGCUGC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72b         --G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72c         --UGAAUCUUGAUGAUGCUGCA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72e         --UGAAUCUUGAUGAUGCUGCA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72f         --UGAAUCUUGAUGAUGCCGCAC-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72b</w:t>
      </w:r>
      <w:r>
        <w:rPr>
          <w:color w:val="000000"/>
          <w:sz w:val="18"/>
          <w:szCs w:val="18"/>
        </w:rPr>
        <w:t xml:space="preserve">         --UGAAUCUUAAUGAUGCUACA---- 20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172c</w:t>
      </w:r>
      <w:r>
        <w:rPr>
          <w:color w:val="000000"/>
          <w:sz w:val="18"/>
          <w:szCs w:val="18"/>
        </w:rPr>
        <w:t xml:space="preserve">         --UGAAUCUUAAUGAUGCUACA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72b         --UGAAUCUUGAUGAUGCUACA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172a         --UGAAUCUUGAUGAUGCUA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k         --UGAAUCUUGAUGAUGCUGCA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c   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a         --AGAAUCUUGAUGAUGCUG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72c         --A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72d-3p      --A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172a         --A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172e         --A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n         --A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m         --A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172o         --AGAAUCU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i         --AGAAUCCUGAUGAUGCUGCA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172f         --AGAAUCCUGAUGAUGCUGCA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172          --AGAAUCCUGAUGAUGCUGCA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72b         --AGAAUCUUGAUGAUGCGGCAA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72e-5p      GCAGCACCAUUAAGAU-UCAC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72b-5p      GCAGCACCAUUAAGAU-UCAC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j         GCAGCAGCAUCAAGAU-UCAC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72c-5p      -CAGCACCACCAAGAU-UCA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i-5p      GCAGCAGCAUCAAGAU-UCAC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h-5p      GCAGCAGCAUCAAGAU-UCAC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g         GCAGCACCAUCAAGAU-UCAC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172d-5p      GCAGCACCAUCAAGAU-UCAC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72d-5p      -CAGCACCAUCAAGAU-UCA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172b-5p      -CAGCACCAUCAAGAU-UCACA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h-5p      GGAGCACCAUCAAGAU-UCAC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172a-5p      GCAGCGUCCUCAAGAU-UCAC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b-5p      GGAGCAUCAUCAAGAU-UCAC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172g-5p      GGAGCAUCAUCAAGAU-UCAC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172b-5p      GUAGCAUCAUCAAGAU-UCAC-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172d-5p      GCAACAUCUUCAAGAU-UCAG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</w:t>
      </w:r>
      <w:r>
        <w:rPr>
          <w:color w:val="000000"/>
          <w:sz w:val="18"/>
          <w:szCs w:val="18"/>
        </w:rPr>
        <w:t xml:space="preserve">*   * ***         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10. miR319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319               -UUUGGACUGAAG-GG-AGCU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19e              -UUUGGACUGAAG-GG-AGCU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19c              --UUGGACUGAAG-GG-AGCUCCU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19d              --UUGGACUGAAG-GG-AGCUCCU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19f              --UUGGACUGAAG-GG-AGCUCCU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19g              --UUGGACUGAAG-GG-AGCUCCU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19h              --UUGGACUGAAG-GG-AGCUCCU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g              --UUGGACUGAAG-GG-AGCUCCUUC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l              --UUGGACUGAAG-GG-AGCUCCUUC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19e              --UUGGACUGAAG-GG-AGCUCCU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c              --UUGGACUGAAA-GG-AGCUCCU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19a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19b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319b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319a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e-miR319               --UUGGACUGAAG-GG-AGCUCCCU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319m</w:t>
      </w:r>
      <w:r>
        <w:rPr>
          <w:color w:val="000000"/>
          <w:sz w:val="18"/>
          <w:szCs w:val="18"/>
        </w:rPr>
        <w:t xml:space="preserve">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19b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19f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19c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j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k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m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h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r-miR319 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319 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19b              --UUGGACUGAAG-GG-AGCUCCCU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19a              --UUGGACUGAAG-GG-AGCUCCCU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ac-miR319c</w:t>
      </w:r>
      <w:r>
        <w:rPr>
          <w:color w:val="000000"/>
          <w:sz w:val="18"/>
          <w:szCs w:val="18"/>
        </w:rPr>
        <w:t xml:space="preserve">              --UUGGACUGAAG-GG-A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b              --UUGGACUGAAG-GG-A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a              --UUGGACUGAAG-GG-A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e              --UUGGACUGAAG-GG-A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19b              --UUGGACUGAAG-GG-A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19c              --UUGGACUGAAG-GG-A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19a              --UUGGACUGAAG-GG-A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19i              --UUGGGCUGAAG-GG-A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19b              --UUGGACUGAAG-GG-A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19g              --UUGGACUGAAG-GG-AGCUCCCA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19a              --UUGGACUGAAG-GG-A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19d              --UUGGACUGAAG-GG-A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19a-3p.2-3p      --UUGGACUGAAG-GG-U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19b              --UUGGACUGAAG-GG-U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19c-3p           --UUGGACUGAAG-GG-U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19d-3p           --UUGGACUGAAG-GG-U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19a-3p           --UUGGACUGAAG-GG-U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19b-3p           --UUGGACUGAAG-GG-U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19a              --UUGGACUGAAG-GG-U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19b              --UUGGACUGAAG-GG-UGCUCCC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pa-miR319               -AUUGGACUGAAG-GG-AGCUCC-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p              UUUUGGACUGAAG-GG-AGCUCC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f              --UUGGACUGAAG-GG-GCCUCUU-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n              -UUUGGACCGAAG-GG-AGCCCC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o              ---UGGACUGAAG-GGGAGCUCCUUC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d              ---UGGACUGAAG-GGGAGCUCCUUC-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q              ---UGGACUGAAG-GG-AGCUCCUUC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19i              --UUGGACUGAAG-GGGAGCUCCUUC- 23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19a-3p           -ACUGGA-UGACGCGGGAGCUA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19c              -AUCCAAC-GAAGCAGGAGCUG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19c-5p           ----GAGCUCUCU--UCAGUCCACUC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19a-5p           ----GAGCUCUCU--UCAGUCCACUC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19b-5p           ---AGAGCGUCCU--UCAGUCCACUC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19d-5p           ---AGAGCGUCCU--UCAGUCCACUC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19a-5p           -----AGCUGCCGAAUCA-UCCAUU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                      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11. miR397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97a      UCAUUGAGUGCAGCGUUGA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97b      UCAUUGAGUGCAUCGUUGA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97       UCAUUGAGUGCAGCGUUGA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397       UCAUUGAGUGCAGCGUUGA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sl-miR397       UCAUUGAGUGCAGCGUUGAUG--- 21</w:t>
      </w:r>
    </w:p>
    <w:p>
      <w:pPr>
        <w:pStyle w:val="HTML"/>
        <w:rPr/>
      </w:pPr>
      <w:r>
        <w:rPr>
          <w:color w:val="FF0000"/>
          <w:sz w:val="18"/>
          <w:szCs w:val="18"/>
        </w:rPr>
        <w:t xml:space="preserve">mbg-miR397a </w:t>
      </w:r>
      <w:r>
        <w:rPr>
          <w:color w:val="000000"/>
          <w:sz w:val="18"/>
          <w:szCs w:val="18"/>
        </w:rPr>
        <w:t xml:space="preserve">     UCAUUGAGUGCAGCGUUGAU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397       --AUUGAGUGCAGCGUUGAUGU-- 20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7a      ---UUGAGUGCAGCGUUGAUGAA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7b      ---UUGAGUGCAGCGUUGAUGAA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r>
        <w:rPr>
          <w:color w:val="000000"/>
          <w:sz w:val="18"/>
          <w:szCs w:val="18"/>
        </w:rPr>
        <w:t xml:space="preserve">********* ********  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12. miR399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99b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99c-3p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9i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9j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399d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99a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99h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99b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99c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99b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99c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99d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99d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99i   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j-3p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i-3p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e-3p      -U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h-3p      -UG--CCAAAGGAGAAUUGCCCU--G---- 21</w:t>
      </w:r>
    </w:p>
    <w:p>
      <w:pPr>
        <w:pStyle w:val="HTML"/>
        <w:rPr/>
      </w:pPr>
      <w:r>
        <w:rPr>
          <w:color w:val="FF0000"/>
          <w:sz w:val="18"/>
          <w:szCs w:val="18"/>
        </w:rPr>
        <w:t>mbg-miR399a</w:t>
      </w:r>
      <w:r>
        <w:rPr>
          <w:color w:val="000000"/>
          <w:sz w:val="18"/>
          <w:szCs w:val="18"/>
        </w:rPr>
        <w:t xml:space="preserve">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c-3p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a-3p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99j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99a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99h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99c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99c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99a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99b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99a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99h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99i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99f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99g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399e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399c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9c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9b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9a         -UG--CCAAAGGAGAA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99f         -UG--CCAAAGGAGAAUUGCAC-------- 19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e-miR399          -UG--CCAAAGGAGAAUUGCCC-------- 19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99k         -UG--CCAAAGGAAAUUUGCCCC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99g         -UG--CCAAAGGAAAUUUGCCCC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f-3p      -UG--CCAAAGGAAAUUUGCCCC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99d         -UG--CCAAAGAAGAUUUGCCCC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99d         -UG--CCAAAGGAGAUUUGCCCC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399e         -UG--CCAAAGGAGAUUUGCCCC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99a         -UG--CCAAAGGAGAUUUGCCCC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99a         -UG--CCAAAGGAGAUUUGCCCC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99g         -UG--CCAAAGGAGAUUUGCCCC--U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99e         -UG--CCAAAGGAGAUUUGCCUC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99d         -UG--CCAAAGGAGAUUUGC-UC--GU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9f         -UG--CCAAAGGAGAUUUGC-UC--G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9e         -UG--CCAAAGGAGAUUUGC-UC--G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9g         -UG--CCAAAGGAGAUUUGC-UC--G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9h         -UG--CCAAAGGAGAUUUGC-UC--GG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99c         -UG--CCAAAGGAGAUUUGC-UC--AC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99f         -UG--CCAAAGGAGAUUUGCCCA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99g         -UG--CCAAAGGAGAUUUGCCCA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99d         -UG--CCAAAGGAGAUUUGCCCA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399e         -UG--CCAAAGGAGAUUUGCCCA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99g         -UG--CCAAAGGAGAUUUGCCCA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99e         -UG--CCAAAGGAGAUUUGCCCA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99f         -UG--CCAAAGGAGAUUUGCCCA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99f         -UG--CCAAAGGAGAUUUGCCCA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99e         -UG--CCAAAGGAGAUUUGCCCA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99f         -UG--CCAAAGGAGAUUUGCCCG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99k         -UG--CCAAAGGGGAUUUGCCCG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99c         -UG--CCAAAGGAGAUUUGCCCG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399a         -UG--CCAAAGGAGAUUUGCCCG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99b         -UG--CCAAAGGAGAUUUGCCCG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99e         -UG--CCAAAGGAGAUUUGCCCG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399a         -CG--CCAAUGGAGAUUUGUCCG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399b         -CG--CCAAUGGAGAUUUGUCCG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99j         -UG--CCAAAGGAGAUUUGUCCG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99h         -UG--CCAAAGGAGACUUGCCCA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99a         -UG--CCAAAGGAGAU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399d         -UG--CCAAAGGAGAU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99h         -UG--CCAAAGGAGAGUUU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hr-miR399c         -UG--CCAAAGGAGAGUUGGCCU--U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99d         -UG--CCAAAGGAGAGUUGCCCU--U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99e         -UG--CCAAAGGAGAGUUGCCCU--U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99b         -UG--CCAAAGGAGAGUUGCCCU--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dm-miR399d         -UG--CCAAAGGAGAGUUGCCCU--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si-miR399b         -UG--CCAAAGGAGAGUUGCCCU--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99i         -UG--CCAAAGGAGAGUUGCCCU--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qc-miR399          -UG--CCAAAGGAGAGUUGCCCU--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99j         -UG--CCAAAGGAGAGUUGCCCU--A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tc-miR399e         -CG--CCAAAGGAGAGUUGCCCU--C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99i         -CG--CCAAAGGAGAGU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399a         -CG--CCAAAGGAGAGC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399c         -CG--CCAAAGGAGAGC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399g         -CG--CCAAAGGAGAGC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399d         -CG--CCAAAGGAGAGC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399e         -CG--CCAAAGGAGAGC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399f         -CG--CCAAAGGAGAGC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ta-miR399b         -CG--CCAAAGGAGAGC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399i         -UG--CCAAAGGAGAGC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bi-miR399b         -UG--CCAAAGGAGAGC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d-3p      -UG--CCAAAGGAGAGCUGC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b-3p      -UG--CCAAAGGAGAGCUGU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i-miR399f         -UG--CCGAAGGAGAUUUGUCCU--G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19c         UUGGACUGAAGG-GAGCUCCUU-------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h-miR399c-5p      -------GGGCAUC-UUUCUAUU-GGCAG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e-5p      -------GGGCUUC-UCUUUCUU-GGCAG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me-miR399g         ------AGGGCUUC-UCUCCAUU-GGCAGG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f-5p      -------GGGCAACUUCUCCUUU-GGCAGA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c-5p      -------GGGUA-CGUCUCCUUU-GGCACA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j-5p      -------AGGCAGC-UCUCCUCU-GGCAG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i-5p      -------GUGCGGC-UCUCCUCU-GGCAU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d-5p      -------GUGUGGC-UCUCCUCU-GGCAU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b-5p      -------GUGCAGC-UCUCCUCU-GGCAU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a-5p      -------GUGCGGU-UCUCCUCU-GGCAC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zma-miR399h-5p      -------GUGCAGU-UCUCCUCU-GGCACG 21</w:t>
      </w:r>
    </w:p>
    <w:p>
      <w:pPr>
        <w:pStyle w:val="HTML"/>
        <w:rPr/>
      </w:pPr>
      <w:r>
        <w:rPr>
          <w:color w:val="FF0000"/>
          <w:sz w:val="18"/>
          <w:szCs w:val="18"/>
        </w:rPr>
        <w:t>mbg-miR399a*</w:t>
      </w:r>
      <w:r>
        <w:rPr>
          <w:color w:val="000000"/>
          <w:sz w:val="18"/>
          <w:szCs w:val="18"/>
        </w:rPr>
        <w:t xml:space="preserve">        -------GUGCAGU-UCUCCUCUUGGCAA-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        </w:t>
      </w:r>
      <w:r>
        <w:rPr>
          <w:color w:val="000000"/>
          <w:sz w:val="18"/>
          <w:szCs w:val="18"/>
        </w:rPr>
        <w:t xml:space="preserve">*            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13. miR4995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ma-miR4995      AGGCAGUGGCUUGGUUAAGG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ac-miR4995      AGGCAGUGGCUUGGUUAAGGG 21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</w:t>
      </w:r>
      <w:r>
        <w:rPr>
          <w:color w:val="000000"/>
          <w:sz w:val="18"/>
          <w:szCs w:val="18"/>
        </w:rPr>
        <w:t>*********************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14. miR5538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osa-miR5538      ACUGAACUCAAUCACUUGCUGC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ac-miR5538      ACUGAACUCAAUCACUUGCUGC 22</w:t>
      </w:r>
    </w:p>
    <w:p>
      <w:pPr>
        <w:pStyle w:val="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</w:t>
      </w:r>
      <w:r>
        <w:rPr>
          <w:color w:val="000000"/>
          <w:sz w:val="18"/>
          <w:szCs w:val="18"/>
        </w:rPr>
        <w:t>**********************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07:20:00Z</dcterms:created>
  <dc:creator>SkyUN.Org</dc:creator>
  <dc:description/>
  <cp:keywords/>
  <dc:language>en-US</dc:language>
  <cp:lastModifiedBy>SkyUN.Org</cp:lastModifiedBy>
  <dcterms:modified xsi:type="dcterms:W3CDTF">2014-11-30T11:18:00Z</dcterms:modified>
  <cp:revision>17</cp:revision>
  <dc:subject/>
  <dc:title>CLUSTAL 2</dc:title>
</cp:coreProperties>
</file>